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386" w:rsidRDefault="00393386" w:rsidP="00393386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97138C">
        <w:rPr>
          <w:rFonts w:ascii="Times New Roman" w:hAnsi="Times New Roman"/>
          <w:b/>
          <w:sz w:val="24"/>
          <w:lang w:val="en-GB"/>
        </w:rPr>
        <w:t xml:space="preserve">THE IMPORTANCE OF </w:t>
      </w:r>
      <w:r>
        <w:rPr>
          <w:rFonts w:ascii="Times New Roman" w:hAnsi="Times New Roman"/>
          <w:b/>
          <w:sz w:val="24"/>
          <w:lang w:val="en-GB"/>
        </w:rPr>
        <w:t>ROTATIONAL CROPS FOR BIODIVERSITY CONSERVATION IN MEDITERRANEAN AREAS</w:t>
      </w:r>
    </w:p>
    <w:p w:rsidR="00393386" w:rsidRPr="00C07BB1" w:rsidRDefault="00393386" w:rsidP="00393386">
      <w:pPr>
        <w:spacing w:line="480" w:lineRule="auto"/>
        <w:rPr>
          <w:rFonts w:ascii="Times New Roman" w:hAnsi="Times New Roman"/>
          <w:sz w:val="24"/>
          <w:lang w:val="en-GB"/>
        </w:rPr>
      </w:pPr>
      <w:proofErr w:type="spellStart"/>
      <w:r w:rsidRPr="00C07BB1">
        <w:rPr>
          <w:rFonts w:ascii="Times New Roman" w:hAnsi="Times New Roman"/>
          <w:sz w:val="24"/>
          <w:lang w:val="en-GB"/>
        </w:rPr>
        <w:t>Gianpasquale</w:t>
      </w:r>
      <w:proofErr w:type="spellEnd"/>
      <w:r w:rsidRPr="00C07BB1">
        <w:rPr>
          <w:rFonts w:ascii="Times New Roman" w:hAnsi="Times New Roman"/>
          <w:sz w:val="24"/>
          <w:lang w:val="en-GB"/>
        </w:rPr>
        <w:t xml:space="preserve"> Chiatante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>, Alberto Meriggi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</w:p>
    <w:p w:rsidR="00393386" w:rsidRDefault="00393386" w:rsidP="00393386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2B4A30">
        <w:rPr>
          <w:rFonts w:ascii="Times New Roman" w:hAnsi="Times New Roman"/>
          <w:sz w:val="24"/>
          <w:lang w:val="en-GB"/>
        </w:rPr>
        <w:t xml:space="preserve"> Department of Earth and Environmental Sciences, University of Pavia, </w:t>
      </w:r>
      <w:r>
        <w:rPr>
          <w:rFonts w:ascii="Times New Roman" w:hAnsi="Times New Roman"/>
          <w:sz w:val="24"/>
          <w:lang w:val="en-GB"/>
        </w:rPr>
        <w:t xml:space="preserve">Via </w:t>
      </w:r>
      <w:proofErr w:type="spellStart"/>
      <w:r>
        <w:rPr>
          <w:rFonts w:ascii="Times New Roman" w:hAnsi="Times New Roman"/>
          <w:sz w:val="24"/>
          <w:lang w:val="en-GB"/>
        </w:rPr>
        <w:t>Ferrata</w:t>
      </w:r>
      <w:proofErr w:type="spellEnd"/>
      <w:r>
        <w:rPr>
          <w:rFonts w:ascii="Times New Roman" w:hAnsi="Times New Roman"/>
          <w:sz w:val="24"/>
          <w:lang w:val="en-GB"/>
        </w:rPr>
        <w:t xml:space="preserve"> 1, 27100, Pavia, </w:t>
      </w:r>
      <w:r w:rsidRPr="002B4A30">
        <w:rPr>
          <w:rFonts w:ascii="Times New Roman" w:hAnsi="Times New Roman"/>
          <w:sz w:val="24"/>
          <w:lang w:val="en-GB"/>
        </w:rPr>
        <w:t>Italy</w:t>
      </w:r>
    </w:p>
    <w:p w:rsidR="00393386" w:rsidRDefault="00393386" w:rsidP="00393386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C07BB1">
        <w:rPr>
          <w:rFonts w:ascii="Times New Roman" w:hAnsi="Times New Roman"/>
          <w:sz w:val="24"/>
          <w:lang w:val="en-GB"/>
        </w:rPr>
        <w:t>corresponding</w:t>
      </w:r>
      <w:proofErr w:type="gramEnd"/>
      <w:r w:rsidRPr="00C07BB1">
        <w:rPr>
          <w:rFonts w:ascii="Times New Roman" w:hAnsi="Times New Roman"/>
          <w:sz w:val="24"/>
          <w:lang w:val="en-GB"/>
        </w:rPr>
        <w:t xml:space="preserve"> author: </w:t>
      </w:r>
      <w:r w:rsidRPr="00784CC6">
        <w:rPr>
          <w:rFonts w:ascii="Times New Roman" w:hAnsi="Times New Roman"/>
          <w:sz w:val="24"/>
          <w:lang w:val="en-GB"/>
        </w:rPr>
        <w:t>harrier84@libero.it</w:t>
      </w:r>
      <w:r>
        <w:rPr>
          <w:rFonts w:ascii="Times New Roman" w:hAnsi="Times New Roman"/>
          <w:sz w:val="24"/>
          <w:lang w:val="en-GB"/>
        </w:rPr>
        <w:t>, +39 333 1868129</w:t>
      </w:r>
      <w:bookmarkStart w:id="0" w:name="_GoBack"/>
      <w:bookmarkEnd w:id="0"/>
    </w:p>
    <w:p w:rsidR="00393386" w:rsidRDefault="00393386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:rsidR="00DF695A" w:rsidRPr="007F34F2" w:rsidRDefault="00B06314" w:rsidP="0039338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3</w:t>
      </w:r>
      <w:r w:rsidR="00DF695A" w:rsidRPr="007F34F2">
        <w:rPr>
          <w:rFonts w:ascii="Times New Roman" w:hAnsi="Times New Roman" w:cs="Times New Roman"/>
          <w:b/>
          <w:lang w:val="en-US"/>
        </w:rPr>
        <w:t xml:space="preserve"> </w:t>
      </w:r>
      <w:r w:rsidR="007F34F2" w:rsidRPr="007F34F2">
        <w:rPr>
          <w:rFonts w:ascii="Times New Roman" w:hAnsi="Times New Roman" w:cs="Times New Roman"/>
          <w:b/>
          <w:lang w:val="en-US"/>
        </w:rPr>
        <w:t>Table</w:t>
      </w:r>
      <w:r w:rsidR="00DF695A" w:rsidRPr="007F34F2">
        <w:rPr>
          <w:rFonts w:ascii="Times New Roman" w:hAnsi="Times New Roman" w:cs="Times New Roman"/>
          <w:b/>
          <w:lang w:val="en-US"/>
        </w:rPr>
        <w:t xml:space="preserve">. </w:t>
      </w:r>
      <w:r w:rsidR="00DF695A" w:rsidRPr="00D643D3">
        <w:rPr>
          <w:rFonts w:ascii="Times New Roman" w:hAnsi="Times New Roman" w:cs="Times New Roman"/>
          <w:lang w:val="en-US"/>
        </w:rPr>
        <w:t>Landscape Units defined by cluster analysis and used to randomly allocate sampling transects and sampling point cou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1701"/>
        <w:gridCol w:w="3574"/>
      </w:tblGrid>
      <w:tr w:rsidR="00DF695A" w:rsidRPr="00007966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altitude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in-max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 land use</w:t>
            </w:r>
            <w:r w:rsidR="00393386" w:rsidRPr="00E322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cover %)</w:t>
            </w:r>
          </w:p>
        </w:tc>
      </w:tr>
      <w:tr w:rsidR="00DF695A" w:rsidRPr="00007966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1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rchar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243 km</w:t>
            </w:r>
            <w:r w:rsidRPr="00E322C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9 m </w:t>
            </w:r>
            <w:proofErr w:type="spell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33-560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Pr="00E322C5" w:rsidRDefault="00E322C5" w:rsidP="0039338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rchards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60.2%)</w:t>
            </w:r>
          </w:p>
          <w:p w:rsidR="00E322C5" w:rsidRPr="00E322C5" w:rsidRDefault="00E322C5" w:rsidP="0039338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not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rigated crops (11.8%)</w:t>
            </w:r>
          </w:p>
          <w:p w:rsidR="00DF695A" w:rsidRPr="00E322C5" w:rsidRDefault="00DF695A" w:rsidP="003933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live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ves (11.5%)</w:t>
            </w:r>
          </w:p>
        </w:tc>
      </w:tr>
      <w:tr w:rsidR="00DF695A" w:rsidRPr="00E322C5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2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lt fla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m </w:t>
            </w:r>
            <w:proofErr w:type="spell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E322C5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marshes</w:t>
            </w:r>
            <w:proofErr w:type="gramEnd"/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DF695A"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t flats (100.0%)</w:t>
            </w:r>
          </w:p>
        </w:tc>
      </w:tr>
      <w:tr w:rsidR="00DF695A" w:rsidRPr="00E322C5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3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Olive gro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9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2 m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0-463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live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ves (73.9%)</w:t>
            </w:r>
          </w:p>
        </w:tc>
      </w:tr>
      <w:tr w:rsidR="00DF695A" w:rsidRPr="00007966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4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ot irrigated crops and natural grasslan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73 m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14-679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E322C5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pastures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</w:t>
            </w:r>
            <w:r w:rsidR="00DF695A"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atural grasslands (50.5%)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not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rigated crops (33.2%)</w:t>
            </w:r>
          </w:p>
        </w:tc>
      </w:tr>
      <w:tr w:rsidR="00DF695A" w:rsidRPr="00E322C5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5 </w:t>
            </w:r>
          </w:p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ot irrigated crops and olive gro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2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74 m </w:t>
            </w:r>
            <w:proofErr w:type="spell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0-632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not</w:t>
            </w:r>
            <w:proofErr w:type="gramEnd"/>
            <w:r w:rsidR="00E322C5"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rigated crops (36.2%)</w:t>
            </w:r>
          </w:p>
          <w:p w:rsidR="00E322C5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live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ves (23.9%)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urban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as (10.6%)</w:t>
            </w:r>
          </w:p>
        </w:tc>
      </w:tr>
      <w:tr w:rsidR="00DF695A" w:rsidRPr="00E322C5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6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ot irrigated crops and woodl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421 m</w:t>
            </w:r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103-665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Pr="00E322C5" w:rsidRDefault="00E322C5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woodland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0.1%)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not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rigated crops (24.6%)</w:t>
            </w:r>
          </w:p>
        </w:tc>
      </w:tr>
      <w:tr w:rsidR="00DF695A" w:rsidRPr="00E322C5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7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Urban are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2 m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0-633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urban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as (66.7%)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live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ves (10.9%)</w:t>
            </w:r>
          </w:p>
        </w:tc>
      </w:tr>
      <w:tr w:rsidR="00DF695A" w:rsidRPr="00007966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8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Vineyards and olive gro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4 m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0-558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vineyards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47.3%)</w:t>
            </w:r>
          </w:p>
          <w:p w:rsidR="00E322C5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live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ves (22.1%)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not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rigated crops (15.6%)</w:t>
            </w:r>
          </w:p>
        </w:tc>
      </w:tr>
      <w:tr w:rsidR="00DF695A" w:rsidRPr="00007966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9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rrigated cro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1 m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0-253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irrigated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ops (53.5%)</w:t>
            </w:r>
          </w:p>
          <w:p w:rsidR="00E322C5" w:rsidRPr="00E322C5" w:rsidRDefault="00E322C5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vineyards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6.4%)</w:t>
            </w:r>
          </w:p>
          <w:p w:rsidR="00DF695A" w:rsidRPr="00E322C5" w:rsidRDefault="00DF695A" w:rsidP="00E322C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olive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ves (10.6%)</w:t>
            </w:r>
          </w:p>
        </w:tc>
      </w:tr>
      <w:tr w:rsidR="00DF695A" w:rsidRPr="00E322C5" w:rsidTr="00BB606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10 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Not irrigated cro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8 km</w:t>
            </w:r>
            <w:r w:rsidRPr="00E322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400 m</w:t>
            </w:r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a.s.l</w:t>
            </w:r>
            <w:proofErr w:type="spellEnd"/>
            <w:r w:rsidR="00E322C5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(0-675)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95A" w:rsidRPr="00E322C5" w:rsidRDefault="00DF695A" w:rsidP="00DF695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>not</w:t>
            </w:r>
            <w:proofErr w:type="gramEnd"/>
            <w:r w:rsidRPr="00E322C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rrigated crops (78.7%)</w:t>
            </w:r>
          </w:p>
        </w:tc>
      </w:tr>
    </w:tbl>
    <w:p w:rsidR="00DF695A" w:rsidRDefault="00DF695A" w:rsidP="00DF695A">
      <w:pPr>
        <w:spacing w:line="480" w:lineRule="auto"/>
        <w:rPr>
          <w:rFonts w:ascii="Times New Roman" w:hAnsi="Times New Roman"/>
          <w:sz w:val="24"/>
          <w:lang w:val="en-US"/>
        </w:rPr>
      </w:pPr>
    </w:p>
    <w:sectPr w:rsidR="00DF695A" w:rsidSect="000214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97D"/>
    <w:multiLevelType w:val="hybridMultilevel"/>
    <w:tmpl w:val="84C874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F695A"/>
    <w:rsid w:val="00007966"/>
    <w:rsid w:val="00021424"/>
    <w:rsid w:val="00300FF0"/>
    <w:rsid w:val="003078E2"/>
    <w:rsid w:val="0031133A"/>
    <w:rsid w:val="00372952"/>
    <w:rsid w:val="00393386"/>
    <w:rsid w:val="004436AD"/>
    <w:rsid w:val="007501B5"/>
    <w:rsid w:val="007F34F2"/>
    <w:rsid w:val="008F346B"/>
    <w:rsid w:val="009A0534"/>
    <w:rsid w:val="00AF161B"/>
    <w:rsid w:val="00B06314"/>
    <w:rsid w:val="00B4490B"/>
    <w:rsid w:val="00B84649"/>
    <w:rsid w:val="00B90CA6"/>
    <w:rsid w:val="00BA2874"/>
    <w:rsid w:val="00BB6062"/>
    <w:rsid w:val="00BF397C"/>
    <w:rsid w:val="00D643D3"/>
    <w:rsid w:val="00D86FC9"/>
    <w:rsid w:val="00DE47B8"/>
    <w:rsid w:val="00DF695A"/>
    <w:rsid w:val="00E322C5"/>
    <w:rsid w:val="00FA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70198E-4076-4CFA-B555-5311C2CC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95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F69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3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 Chiatante</dc:creator>
  <cp:lastModifiedBy>Ryan McMurray</cp:lastModifiedBy>
  <cp:revision>2</cp:revision>
  <dcterms:created xsi:type="dcterms:W3CDTF">2016-02-09T21:50:00Z</dcterms:created>
  <dcterms:modified xsi:type="dcterms:W3CDTF">2016-02-09T21:50:00Z</dcterms:modified>
</cp:coreProperties>
</file>